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221E6" w14:textId="74ADA872" w:rsidR="00077D2E" w:rsidRPr="00FC40F7" w:rsidRDefault="00077D2E" w:rsidP="00077D2E">
      <w:pPr>
        <w:widowControl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</w:rPr>
      </w:pPr>
      <w:r w:rsidRPr="00FC40F7">
        <w:rPr>
          <w:rFonts w:ascii="Times New Roman" w:hAnsi="Times New Roman" w:cs="Times New Roman"/>
          <w:sz w:val="24"/>
        </w:rPr>
        <w:t>S</w:t>
      </w:r>
      <w:r w:rsidR="002136F5">
        <w:rPr>
          <w:rFonts w:ascii="Times New Roman" w:hAnsi="Times New Roman" w:cs="Times New Roman"/>
          <w:sz w:val="24"/>
        </w:rPr>
        <w:t>1</w:t>
      </w:r>
      <w:r w:rsidRPr="00FC40F7">
        <w:rPr>
          <w:rFonts w:ascii="Times New Roman" w:hAnsi="Times New Roman" w:cs="Times New Roman"/>
          <w:sz w:val="24"/>
        </w:rPr>
        <w:t xml:space="preserve"> </w:t>
      </w:r>
      <w:r w:rsidRPr="00FC40F7">
        <w:rPr>
          <w:rFonts w:ascii="Times New Roman" w:eastAsia="ＭＳ 明朝" w:hAnsi="Times New Roman" w:cs="Times New Roman"/>
          <w:bCs/>
          <w:sz w:val="24"/>
        </w:rPr>
        <w:t>Table</w:t>
      </w:r>
      <w:bookmarkStart w:id="0" w:name="_GoBack"/>
      <w:bookmarkEnd w:id="0"/>
      <w:r w:rsidRPr="00FC40F7">
        <w:rPr>
          <w:rFonts w:ascii="Times New Roman" w:eastAsia="ＭＳ 明朝" w:hAnsi="Times New Roman" w:cs="Times New Roman"/>
          <w:bCs/>
          <w:sz w:val="24"/>
        </w:rPr>
        <w:t xml:space="preserve">. Fecal microbiota and </w:t>
      </w:r>
      <w:r w:rsidR="00E72E1F" w:rsidRPr="00FC40F7">
        <w:rPr>
          <w:rFonts w:ascii="Times New Roman" w:eastAsia="ＭＳ 明朝" w:hAnsi="Times New Roman" w:cs="Times New Roman"/>
          <w:bCs/>
          <w:sz w:val="24"/>
        </w:rPr>
        <w:t>organic</w:t>
      </w:r>
      <w:r w:rsidR="00D100B2" w:rsidRPr="00FC40F7">
        <w:rPr>
          <w:rFonts w:ascii="Times New Roman" w:eastAsia="ＭＳ 明朝" w:hAnsi="Times New Roman" w:cs="Times New Roman"/>
          <w:bCs/>
          <w:sz w:val="24"/>
        </w:rPr>
        <w:t xml:space="preserve"> acids</w:t>
      </w:r>
    </w:p>
    <w:tbl>
      <w:tblPr>
        <w:tblW w:w="4433" w:type="pct"/>
        <w:jc w:val="center"/>
        <w:tblLayout w:type="fixed"/>
        <w:tblLook w:val="0000" w:firstRow="0" w:lastRow="0" w:firstColumn="0" w:lastColumn="0" w:noHBand="0" w:noVBand="0"/>
      </w:tblPr>
      <w:tblGrid>
        <w:gridCol w:w="3229"/>
        <w:gridCol w:w="2820"/>
        <w:gridCol w:w="2597"/>
      </w:tblGrid>
      <w:tr w:rsidR="00077D2E" w:rsidRPr="00640CAF" w14:paraId="65A221EA" w14:textId="77777777" w:rsidTr="00A2792D">
        <w:trPr>
          <w:jc w:val="center"/>
        </w:trPr>
        <w:tc>
          <w:tcPr>
            <w:tcW w:w="186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5A221E7" w14:textId="77777777" w:rsidR="00077D2E" w:rsidRPr="00640CAF" w:rsidRDefault="00077D2E" w:rsidP="00077D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221E8" w14:textId="77777777" w:rsidR="00077D2E" w:rsidRPr="00A2792D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A2792D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B</w:t>
            </w:r>
            <w:r w:rsidRPr="00A2792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acterial count in feces</w:t>
            </w:r>
          </w:p>
        </w:tc>
        <w:tc>
          <w:tcPr>
            <w:tcW w:w="1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221E9" w14:textId="77777777" w:rsidR="00077D2E" w:rsidRPr="00A2792D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A2792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Detection rate</w:t>
            </w:r>
            <w:r w:rsidR="00285596" w:rsidRPr="00A2792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 in feces</w:t>
            </w:r>
            <w:r w:rsidRPr="00A2792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77D2E" w:rsidRPr="00640CAF" w14:paraId="65A221EE" w14:textId="77777777" w:rsidTr="00FB7DFF">
        <w:trPr>
          <w:jc w:val="center"/>
        </w:trPr>
        <w:tc>
          <w:tcPr>
            <w:tcW w:w="1867" w:type="pct"/>
            <w:tcBorders>
              <w:top w:val="single" w:sz="12" w:space="0" w:color="auto"/>
            </w:tcBorders>
            <w:noWrap/>
            <w:vAlign w:val="center"/>
          </w:tcPr>
          <w:p w14:paraId="65A221EB" w14:textId="77777777" w:rsidR="00077D2E" w:rsidRPr="00640CAF" w:rsidRDefault="00077D2E" w:rsidP="00077D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31" w:type="pct"/>
            <w:tcBorders>
              <w:top w:val="single" w:sz="12" w:space="0" w:color="auto"/>
            </w:tcBorders>
            <w:vAlign w:val="center"/>
          </w:tcPr>
          <w:p w14:paraId="65A221EC" w14:textId="2E0447AB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2" w:type="pct"/>
            <w:tcBorders>
              <w:top w:val="single" w:sz="12" w:space="0" w:color="auto"/>
            </w:tcBorders>
            <w:vAlign w:val="center"/>
          </w:tcPr>
          <w:p w14:paraId="65A221ED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77D2E" w:rsidRPr="00640CAF" w14:paraId="65A221F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1EF" w14:textId="77777777" w:rsidR="00077D2E" w:rsidRPr="00640CAF" w:rsidRDefault="00077D2E" w:rsidP="00077D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bacteria</w:t>
            </w:r>
          </w:p>
        </w:tc>
        <w:tc>
          <w:tcPr>
            <w:tcW w:w="1631" w:type="pct"/>
            <w:vAlign w:val="center"/>
          </w:tcPr>
          <w:p w14:paraId="65A221F0" w14:textId="7D5E1EDF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10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3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± 0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02" w:type="pct"/>
            <w:vAlign w:val="center"/>
          </w:tcPr>
          <w:p w14:paraId="65A221F1" w14:textId="753E2975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1F6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1F3" w14:textId="77777777" w:rsidR="00077D2E" w:rsidRPr="00640CAF" w:rsidRDefault="00077D2E" w:rsidP="00077D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Obligate anaerobes</w:t>
            </w:r>
          </w:p>
        </w:tc>
        <w:tc>
          <w:tcPr>
            <w:tcW w:w="1631" w:type="pct"/>
            <w:vAlign w:val="center"/>
          </w:tcPr>
          <w:p w14:paraId="65A221F4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2" w:type="pct"/>
            <w:vAlign w:val="center"/>
          </w:tcPr>
          <w:p w14:paraId="65A221F5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77D2E" w:rsidRPr="00640CAF" w14:paraId="65A221F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1F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C.</w:t>
            </w: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 coccoides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31" w:type="pct"/>
            <w:vAlign w:val="center"/>
          </w:tcPr>
          <w:p w14:paraId="65A221F8" w14:textId="29EB533B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9.4 ± 0.8</w:t>
            </w:r>
          </w:p>
        </w:tc>
        <w:tc>
          <w:tcPr>
            <w:tcW w:w="1502" w:type="pct"/>
            <w:vAlign w:val="center"/>
          </w:tcPr>
          <w:p w14:paraId="65A221F9" w14:textId="1ED3442E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1F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1F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C</w:t>
            </w:r>
            <w:r w:rsidRPr="00640CAF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 leptum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vAlign w:val="center"/>
          </w:tcPr>
          <w:p w14:paraId="65A221FC" w14:textId="3C7DB049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9.5 ± 0.9</w:t>
            </w:r>
          </w:p>
        </w:tc>
        <w:tc>
          <w:tcPr>
            <w:tcW w:w="1502" w:type="pct"/>
            <w:vAlign w:val="center"/>
          </w:tcPr>
          <w:p w14:paraId="65A221FD" w14:textId="43E4D2F4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0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1F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Bacteroides fragilis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31" w:type="pct"/>
            <w:vAlign w:val="center"/>
          </w:tcPr>
          <w:p w14:paraId="65A22200" w14:textId="1223E69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8.9 ± 0.8</w:t>
            </w:r>
          </w:p>
        </w:tc>
        <w:tc>
          <w:tcPr>
            <w:tcW w:w="1502" w:type="pct"/>
            <w:vAlign w:val="center"/>
          </w:tcPr>
          <w:p w14:paraId="65A22201" w14:textId="3CE0AB99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06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03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631" w:type="pct"/>
            <w:vAlign w:val="center"/>
          </w:tcPr>
          <w:p w14:paraId="65A22204" w14:textId="7843077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8.9 ± 1.0</w:t>
            </w:r>
          </w:p>
        </w:tc>
        <w:tc>
          <w:tcPr>
            <w:tcW w:w="1502" w:type="pct"/>
            <w:vAlign w:val="center"/>
          </w:tcPr>
          <w:p w14:paraId="65A22205" w14:textId="06514EA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99.9)</w:t>
            </w:r>
          </w:p>
        </w:tc>
      </w:tr>
      <w:tr w:rsidR="00077D2E" w:rsidRPr="00640CAF" w14:paraId="65A2220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0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Atopobium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631" w:type="pct"/>
            <w:vAlign w:val="center"/>
          </w:tcPr>
          <w:p w14:paraId="65A22208" w14:textId="121A8FC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9.1 ± 0.8</w:t>
            </w:r>
          </w:p>
        </w:tc>
        <w:tc>
          <w:tcPr>
            <w:tcW w:w="1502" w:type="pct"/>
            <w:vAlign w:val="center"/>
          </w:tcPr>
          <w:p w14:paraId="65A22209" w14:textId="3E81BC1E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0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0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1631" w:type="pct"/>
            <w:vAlign w:val="center"/>
          </w:tcPr>
          <w:p w14:paraId="65A2220C" w14:textId="0E9148AF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7.7 ± 1.5</w:t>
            </w:r>
          </w:p>
        </w:tc>
        <w:tc>
          <w:tcPr>
            <w:tcW w:w="1502" w:type="pct"/>
            <w:vAlign w:val="center"/>
          </w:tcPr>
          <w:p w14:paraId="65A2220D" w14:textId="09B56285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67.8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77D2E" w:rsidRPr="00640CAF" w14:paraId="65A2221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0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C</w:t>
            </w:r>
            <w:r w:rsidRPr="00640CAF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 perfringens</w:t>
            </w:r>
          </w:p>
        </w:tc>
        <w:tc>
          <w:tcPr>
            <w:tcW w:w="1631" w:type="pct"/>
            <w:vAlign w:val="center"/>
          </w:tcPr>
          <w:p w14:paraId="65A22210" w14:textId="4EE85FC4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6 ± 1.4</w:t>
            </w:r>
          </w:p>
        </w:tc>
        <w:tc>
          <w:tcPr>
            <w:tcW w:w="1502" w:type="pct"/>
            <w:vAlign w:val="center"/>
          </w:tcPr>
          <w:p w14:paraId="65A22211" w14:textId="1950E185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4.1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77D2E" w:rsidRPr="00640CAF" w14:paraId="65A22216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13" w14:textId="77777777" w:rsidR="00077D2E" w:rsidRPr="00640CAF" w:rsidRDefault="00077D2E" w:rsidP="00077D2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Facultative anaerobes</w:t>
            </w:r>
          </w:p>
        </w:tc>
        <w:tc>
          <w:tcPr>
            <w:tcW w:w="1631" w:type="pct"/>
            <w:vAlign w:val="center"/>
          </w:tcPr>
          <w:p w14:paraId="65A22214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02" w:type="pct"/>
            <w:vAlign w:val="center"/>
          </w:tcPr>
          <w:p w14:paraId="65A22215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77D2E" w:rsidRPr="00640CAF" w14:paraId="65A2221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1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otal </w:t>
            </w: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631" w:type="pct"/>
            <w:vAlign w:val="center"/>
          </w:tcPr>
          <w:p w14:paraId="65A22218" w14:textId="27384F3A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highlight w:val="yellow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6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5</w:t>
            </w:r>
          </w:p>
        </w:tc>
        <w:tc>
          <w:tcPr>
            <w:tcW w:w="1502" w:type="pct"/>
            <w:vAlign w:val="center"/>
          </w:tcPr>
          <w:p w14:paraId="65A22219" w14:textId="43AEC1BD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highlight w:val="yellow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1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1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L. gasseri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vAlign w:val="center"/>
          </w:tcPr>
          <w:p w14:paraId="65A2221C" w14:textId="5E0267D9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5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02" w:type="pct"/>
            <w:vAlign w:val="center"/>
          </w:tcPr>
          <w:p w14:paraId="65A2221D" w14:textId="364430B9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87.3)</w:t>
            </w:r>
          </w:p>
        </w:tc>
      </w:tr>
      <w:tr w:rsidR="00077D2E" w:rsidRPr="00640CAF" w14:paraId="65A22222" w14:textId="77777777" w:rsidTr="00FB7DFF">
        <w:trPr>
          <w:jc w:val="center"/>
        </w:trPr>
        <w:tc>
          <w:tcPr>
            <w:tcW w:w="1867" w:type="pct"/>
            <w:shd w:val="clear" w:color="auto" w:fill="auto"/>
            <w:noWrap/>
            <w:vAlign w:val="center"/>
          </w:tcPr>
          <w:p w14:paraId="65A2221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L. brevis</w:t>
            </w:r>
          </w:p>
        </w:tc>
        <w:tc>
          <w:tcPr>
            <w:tcW w:w="1631" w:type="pct"/>
            <w:shd w:val="clear" w:color="auto" w:fill="auto"/>
            <w:vAlign w:val="center"/>
          </w:tcPr>
          <w:p w14:paraId="65A22220" w14:textId="7EEE13ED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3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02" w:type="pct"/>
            <w:vAlign w:val="center"/>
          </w:tcPr>
          <w:p w14:paraId="65A22221" w14:textId="0DFE1D6D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28.8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26" w14:textId="77777777" w:rsidTr="00FB7DFF">
        <w:trPr>
          <w:jc w:val="center"/>
        </w:trPr>
        <w:tc>
          <w:tcPr>
            <w:tcW w:w="1867" w:type="pct"/>
            <w:shd w:val="clear" w:color="auto" w:fill="auto"/>
            <w:noWrap/>
            <w:vAlign w:val="center"/>
          </w:tcPr>
          <w:p w14:paraId="65A22223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L. casei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shd w:val="clear" w:color="auto" w:fill="auto"/>
            <w:vAlign w:val="center"/>
          </w:tcPr>
          <w:p w14:paraId="65A22224" w14:textId="74BE46E8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2</w:t>
            </w:r>
          </w:p>
        </w:tc>
        <w:tc>
          <w:tcPr>
            <w:tcW w:w="1502" w:type="pct"/>
            <w:vAlign w:val="center"/>
          </w:tcPr>
          <w:p w14:paraId="65A22225" w14:textId="0E7F5640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39.0)</w:t>
            </w:r>
          </w:p>
        </w:tc>
      </w:tr>
      <w:tr w:rsidR="00077D2E" w:rsidRPr="00640CAF" w14:paraId="65A2222A" w14:textId="77777777" w:rsidTr="00FB7DFF">
        <w:trPr>
          <w:jc w:val="center"/>
        </w:trPr>
        <w:tc>
          <w:tcPr>
            <w:tcW w:w="1867" w:type="pct"/>
            <w:shd w:val="clear" w:color="auto" w:fill="auto"/>
            <w:noWrap/>
            <w:vAlign w:val="center"/>
          </w:tcPr>
          <w:p w14:paraId="65A2222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L. fermentum</w:t>
            </w:r>
          </w:p>
        </w:tc>
        <w:tc>
          <w:tcPr>
            <w:tcW w:w="1631" w:type="pct"/>
            <w:shd w:val="clear" w:color="auto" w:fill="auto"/>
            <w:vAlign w:val="center"/>
          </w:tcPr>
          <w:p w14:paraId="65A22228" w14:textId="496BEB0D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6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02" w:type="pct"/>
          </w:tcPr>
          <w:p w14:paraId="65A22229" w14:textId="2F79AD2D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32.2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2E" w14:textId="77777777" w:rsidTr="00FB7DFF">
        <w:trPr>
          <w:jc w:val="center"/>
        </w:trPr>
        <w:tc>
          <w:tcPr>
            <w:tcW w:w="1867" w:type="pct"/>
            <w:shd w:val="clear" w:color="auto" w:fill="auto"/>
            <w:noWrap/>
            <w:vAlign w:val="center"/>
          </w:tcPr>
          <w:p w14:paraId="65A2222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L. plantarum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shd w:val="clear" w:color="auto" w:fill="auto"/>
            <w:vAlign w:val="center"/>
          </w:tcPr>
          <w:p w14:paraId="65A2222C" w14:textId="1BC189E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02" w:type="pct"/>
          </w:tcPr>
          <w:p w14:paraId="65A2222D" w14:textId="468CA170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72.9)</w:t>
            </w:r>
          </w:p>
        </w:tc>
      </w:tr>
      <w:tr w:rsidR="00077D2E" w:rsidRPr="00640CAF" w14:paraId="65A22232" w14:textId="77777777" w:rsidTr="00FB7DFF">
        <w:trPr>
          <w:jc w:val="center"/>
        </w:trPr>
        <w:tc>
          <w:tcPr>
            <w:tcW w:w="1867" w:type="pct"/>
            <w:shd w:val="clear" w:color="auto" w:fill="auto"/>
            <w:noWrap/>
            <w:vAlign w:val="center"/>
          </w:tcPr>
          <w:p w14:paraId="65A2222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L. reuteri</w:t>
            </w:r>
            <w:r w:rsidRPr="00640CAF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 xml:space="preserve">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shd w:val="clear" w:color="auto" w:fill="auto"/>
            <w:vAlign w:val="center"/>
          </w:tcPr>
          <w:p w14:paraId="65A22230" w14:textId="4C13ED5D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5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4</w:t>
            </w:r>
          </w:p>
        </w:tc>
        <w:tc>
          <w:tcPr>
            <w:tcW w:w="1502" w:type="pct"/>
          </w:tcPr>
          <w:p w14:paraId="65A22231" w14:textId="53672E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78.0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36" w14:textId="77777777" w:rsidTr="00FB7DFF">
        <w:trPr>
          <w:jc w:val="center"/>
        </w:trPr>
        <w:tc>
          <w:tcPr>
            <w:tcW w:w="1867" w:type="pct"/>
            <w:shd w:val="clear" w:color="auto" w:fill="auto"/>
            <w:noWrap/>
            <w:vAlign w:val="center"/>
          </w:tcPr>
          <w:p w14:paraId="65A22233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L. ruminis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shd w:val="clear" w:color="auto" w:fill="auto"/>
            <w:vAlign w:val="center"/>
          </w:tcPr>
          <w:p w14:paraId="65A22234" w14:textId="123C3B2C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5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02" w:type="pct"/>
          </w:tcPr>
          <w:p w14:paraId="65A22235" w14:textId="1671F042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59.3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3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3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L. sakei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31" w:type="pct"/>
            <w:vAlign w:val="center"/>
          </w:tcPr>
          <w:p w14:paraId="65A22238" w14:textId="77AC0802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5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02" w:type="pct"/>
          </w:tcPr>
          <w:p w14:paraId="65A22239" w14:textId="5A16720C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56.8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3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3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Ｐゴシック" w:hAnsi="Times New Roman" w:cs="Times New Roman" w:hint="eastAsia"/>
                <w:i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1631" w:type="pct"/>
            <w:vAlign w:val="center"/>
          </w:tcPr>
          <w:p w14:paraId="65A2223C" w14:textId="6D2EAE3C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7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02" w:type="pct"/>
          </w:tcPr>
          <w:p w14:paraId="65A2223D" w14:textId="45BF260A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95.8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4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3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40CAF">
              <w:rPr>
                <w:rFonts w:ascii="Times New Roman" w:eastAsia="ＭＳ Ｐゴシック" w:hAnsi="Times New Roman" w:cs="Times New Roman" w:hint="eastAsia"/>
                <w:i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1631" w:type="pct"/>
            <w:vAlign w:val="center"/>
          </w:tcPr>
          <w:p w14:paraId="65A22240" w14:textId="56894DC4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6.3 ± 1.3</w:t>
            </w:r>
          </w:p>
        </w:tc>
        <w:tc>
          <w:tcPr>
            <w:tcW w:w="1502" w:type="pct"/>
          </w:tcPr>
          <w:p w14:paraId="65A22241" w14:textId="19BF2F61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</w:t>
            </w:r>
            <w:r w:rsidRPr="00640CAF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92.4</w:t>
            </w:r>
            <w:r w:rsidRPr="00640CAF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7D2E" w:rsidRPr="00640CAF" w14:paraId="65A22246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43" w14:textId="77777777" w:rsidR="00077D2E" w:rsidRPr="00640CAF" w:rsidRDefault="00077D2E" w:rsidP="007E15D9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1631" w:type="pct"/>
            <w:vAlign w:val="center"/>
          </w:tcPr>
          <w:p w14:paraId="65A22244" w14:textId="00E07D68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6 ± 0.9</w:t>
            </w:r>
          </w:p>
        </w:tc>
        <w:tc>
          <w:tcPr>
            <w:tcW w:w="1502" w:type="pct"/>
          </w:tcPr>
          <w:p w14:paraId="65A22245" w14:textId="6C79348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90.7)</w:t>
            </w:r>
          </w:p>
        </w:tc>
      </w:tr>
      <w:tr w:rsidR="00077D2E" w:rsidRPr="00640CAF" w14:paraId="65A2224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47" w14:textId="77777777" w:rsidR="00077D2E" w:rsidRPr="00640CAF" w:rsidRDefault="00077D2E" w:rsidP="00077D2E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Aerobes</w:t>
            </w:r>
          </w:p>
        </w:tc>
        <w:tc>
          <w:tcPr>
            <w:tcW w:w="1631" w:type="pct"/>
            <w:vAlign w:val="center"/>
          </w:tcPr>
          <w:p w14:paraId="65A22248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02" w:type="pct"/>
          </w:tcPr>
          <w:p w14:paraId="65A22249" w14:textId="7777777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077D2E" w:rsidRPr="00640CAF" w14:paraId="65A2224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4B" w14:textId="77777777" w:rsidR="00077D2E" w:rsidRPr="00640CAF" w:rsidRDefault="00077D2E" w:rsidP="007E15D9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1631" w:type="pct"/>
            <w:vAlign w:val="center"/>
          </w:tcPr>
          <w:p w14:paraId="65A2224C" w14:textId="4C6BC10F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7 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± 1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02" w:type="pct"/>
            <w:vAlign w:val="center"/>
          </w:tcPr>
          <w:p w14:paraId="65A2224D" w14:textId="3F379CFA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8.6)</w:t>
            </w:r>
          </w:p>
        </w:tc>
      </w:tr>
      <w:tr w:rsidR="00077D2E" w:rsidRPr="00640CAF" w14:paraId="65A2225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4F" w14:textId="77777777" w:rsidR="00077D2E" w:rsidRPr="00640CAF" w:rsidRDefault="00077D2E" w:rsidP="00E72E1F">
            <w:pPr>
              <w:widowControl/>
              <w:jc w:val="left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Tota</w:t>
            </w:r>
            <w:r w:rsidRPr="00A51E2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l </w:t>
            </w:r>
            <w:r w:rsidR="00A51E22" w:rsidRPr="00A51E22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o</w:t>
            </w:r>
            <w:r w:rsidR="00E72E1F" w:rsidRPr="00A51E22">
              <w:rPr>
                <w:rFonts w:ascii="Times New Roman" w:eastAsia="ＭＳ 明朝" w:hAnsi="Times New Roman" w:cs="Times New Roman"/>
                <w:sz w:val="24"/>
                <w:szCs w:val="24"/>
              </w:rPr>
              <w:t>rganic</w:t>
            </w:r>
            <w:r w:rsidR="00971B33" w:rsidRPr="00A51E22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cid</w:t>
            </w:r>
            <w:r w:rsidRPr="00A51E22">
              <w:rPr>
                <w:rFonts w:ascii="Times New Roman" w:eastAsia="ＭＳ 明朝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1" w:type="pct"/>
            <w:vAlign w:val="center"/>
          </w:tcPr>
          <w:p w14:paraId="65A22250" w14:textId="387E9C48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93.1 ± 40.5</w:t>
            </w:r>
          </w:p>
        </w:tc>
        <w:tc>
          <w:tcPr>
            <w:tcW w:w="1502" w:type="pct"/>
          </w:tcPr>
          <w:p w14:paraId="65A22251" w14:textId="5CDA29B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56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53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631" w:type="pct"/>
            <w:vAlign w:val="center"/>
          </w:tcPr>
          <w:p w14:paraId="65A22254" w14:textId="2DC378FB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55.9 ± 24.6</w:t>
            </w:r>
          </w:p>
        </w:tc>
        <w:tc>
          <w:tcPr>
            <w:tcW w:w="1502" w:type="pct"/>
          </w:tcPr>
          <w:p w14:paraId="65A22255" w14:textId="6C3E5157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5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5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ropionic acid</w:t>
            </w:r>
          </w:p>
        </w:tc>
        <w:tc>
          <w:tcPr>
            <w:tcW w:w="1631" w:type="pct"/>
            <w:vAlign w:val="center"/>
          </w:tcPr>
          <w:p w14:paraId="65A22258" w14:textId="0B4DFC66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19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10.4</w:t>
            </w:r>
          </w:p>
        </w:tc>
        <w:tc>
          <w:tcPr>
            <w:tcW w:w="1502" w:type="pct"/>
          </w:tcPr>
          <w:p w14:paraId="65A22259" w14:textId="3F05111F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  <w:tr w:rsidR="00077D2E" w:rsidRPr="00640CAF" w14:paraId="65A2225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5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Butyric acid</w:t>
            </w:r>
          </w:p>
        </w:tc>
        <w:tc>
          <w:tcPr>
            <w:tcW w:w="1631" w:type="pct"/>
            <w:vAlign w:val="center"/>
          </w:tcPr>
          <w:p w14:paraId="65A2225C" w14:textId="72256989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12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8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02" w:type="pct"/>
          </w:tcPr>
          <w:p w14:paraId="65A2225D" w14:textId="49D88AEE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93.2)</w:t>
            </w:r>
          </w:p>
        </w:tc>
      </w:tr>
      <w:tr w:rsidR="00077D2E" w:rsidRPr="00640CAF" w14:paraId="65A2226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5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Isovaleric acid</w:t>
            </w:r>
          </w:p>
        </w:tc>
        <w:tc>
          <w:tcPr>
            <w:tcW w:w="1631" w:type="pct"/>
            <w:vAlign w:val="center"/>
          </w:tcPr>
          <w:p w14:paraId="65A22260" w14:textId="69DCEF44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3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2.3</w:t>
            </w:r>
          </w:p>
        </w:tc>
        <w:tc>
          <w:tcPr>
            <w:tcW w:w="1502" w:type="pct"/>
          </w:tcPr>
          <w:p w14:paraId="65A22261" w14:textId="204E97EB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62.7)</w:t>
            </w:r>
          </w:p>
        </w:tc>
      </w:tr>
      <w:tr w:rsidR="00077D2E" w:rsidRPr="00640CAF" w14:paraId="65A22266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63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Valeric acid</w:t>
            </w:r>
          </w:p>
        </w:tc>
        <w:tc>
          <w:tcPr>
            <w:tcW w:w="1631" w:type="pct"/>
            <w:vAlign w:val="center"/>
          </w:tcPr>
          <w:p w14:paraId="65A22264" w14:textId="6FEBA9D9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2.9 ± 1.6</w:t>
            </w:r>
          </w:p>
        </w:tc>
        <w:tc>
          <w:tcPr>
            <w:tcW w:w="1502" w:type="pct"/>
          </w:tcPr>
          <w:p w14:paraId="65A22265" w14:textId="5BD405B4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50.0)</w:t>
            </w:r>
          </w:p>
        </w:tc>
      </w:tr>
      <w:tr w:rsidR="00077D2E" w:rsidRPr="00640CAF" w14:paraId="65A2226A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67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uccinic acid</w:t>
            </w:r>
          </w:p>
        </w:tc>
        <w:tc>
          <w:tcPr>
            <w:tcW w:w="1631" w:type="pct"/>
            <w:vAlign w:val="center"/>
          </w:tcPr>
          <w:p w14:paraId="65A22268" w14:textId="5B0EA26E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2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5.1</w:t>
            </w:r>
          </w:p>
        </w:tc>
        <w:tc>
          <w:tcPr>
            <w:tcW w:w="1502" w:type="pct"/>
          </w:tcPr>
          <w:p w14:paraId="65A22269" w14:textId="3EDFD368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53.4)</w:t>
            </w:r>
          </w:p>
        </w:tc>
      </w:tr>
      <w:tr w:rsidR="00077D2E" w:rsidRPr="00640CAF" w14:paraId="65A2226E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6B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1631" w:type="pct"/>
            <w:vAlign w:val="center"/>
          </w:tcPr>
          <w:p w14:paraId="65A2226C" w14:textId="7BA224F5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1.2 ± 1.2</w:t>
            </w:r>
          </w:p>
        </w:tc>
        <w:tc>
          <w:tcPr>
            <w:tcW w:w="1502" w:type="pct"/>
          </w:tcPr>
          <w:p w14:paraId="65A2226D" w14:textId="5B7A3DCF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62.7)</w:t>
            </w:r>
          </w:p>
        </w:tc>
      </w:tr>
      <w:tr w:rsidR="00077D2E" w:rsidRPr="00640CAF" w14:paraId="65A22272" w14:textId="77777777" w:rsidTr="00FB7DFF">
        <w:trPr>
          <w:jc w:val="center"/>
        </w:trPr>
        <w:tc>
          <w:tcPr>
            <w:tcW w:w="1867" w:type="pct"/>
            <w:noWrap/>
            <w:vAlign w:val="center"/>
          </w:tcPr>
          <w:p w14:paraId="65A2226F" w14:textId="77777777" w:rsidR="00077D2E" w:rsidRPr="00640CAF" w:rsidRDefault="00077D2E" w:rsidP="00077D2E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1631" w:type="pct"/>
            <w:vAlign w:val="center"/>
          </w:tcPr>
          <w:p w14:paraId="65A22270" w14:textId="359DA172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4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4.9</w:t>
            </w:r>
          </w:p>
        </w:tc>
        <w:tc>
          <w:tcPr>
            <w:tcW w:w="1502" w:type="pct"/>
          </w:tcPr>
          <w:p w14:paraId="65A22271" w14:textId="1670C76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6.1)</w:t>
            </w:r>
          </w:p>
        </w:tc>
      </w:tr>
      <w:tr w:rsidR="00077D2E" w:rsidRPr="00640CAF" w14:paraId="65A22276" w14:textId="77777777" w:rsidTr="00FB7DFF">
        <w:trPr>
          <w:jc w:val="center"/>
        </w:trPr>
        <w:tc>
          <w:tcPr>
            <w:tcW w:w="1867" w:type="pct"/>
            <w:tcBorders>
              <w:bottom w:val="single" w:sz="12" w:space="0" w:color="auto"/>
            </w:tcBorders>
            <w:noWrap/>
            <w:vAlign w:val="center"/>
          </w:tcPr>
          <w:p w14:paraId="65A22273" w14:textId="77777777" w:rsidR="00077D2E" w:rsidRPr="00640CAF" w:rsidRDefault="00077D2E" w:rsidP="00067D8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1631" w:type="pct"/>
            <w:tcBorders>
              <w:bottom w:val="single" w:sz="12" w:space="0" w:color="auto"/>
            </w:tcBorders>
            <w:vAlign w:val="center"/>
          </w:tcPr>
          <w:p w14:paraId="65A22274" w14:textId="308B4F5C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>6.</w:t>
            </w: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Pr="00640CA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0.6</w:t>
            </w:r>
          </w:p>
        </w:tc>
        <w:tc>
          <w:tcPr>
            <w:tcW w:w="1502" w:type="pct"/>
            <w:tcBorders>
              <w:bottom w:val="single" w:sz="12" w:space="0" w:color="auto"/>
            </w:tcBorders>
          </w:tcPr>
          <w:p w14:paraId="65A22275" w14:textId="7B475FE3" w:rsidR="00077D2E" w:rsidRPr="00640CAF" w:rsidRDefault="00077D2E" w:rsidP="00077D2E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40CA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100.0)</w:t>
            </w:r>
          </w:p>
        </w:tc>
      </w:tr>
    </w:tbl>
    <w:p w14:paraId="65A22277" w14:textId="2BDAE2F9" w:rsidR="00077D2E" w:rsidRPr="00640CAF" w:rsidRDefault="00077D2E" w:rsidP="002C24CF">
      <w:pPr>
        <w:widowControl/>
        <w:spacing w:line="480" w:lineRule="auto"/>
        <w:jc w:val="left"/>
        <w:rPr>
          <w:rFonts w:ascii="Times New Roman" w:eastAsia="ＭＳ 明朝" w:hAnsi="Times New Roman" w:cs="Arial"/>
          <w:bCs/>
          <w:sz w:val="24"/>
          <w:szCs w:val="24"/>
        </w:rPr>
      </w:pPr>
      <w:r w:rsidRPr="00640CAF">
        <w:rPr>
          <w:rFonts w:ascii="Times New Roman" w:eastAsia="ＭＳ 明朝" w:hAnsi="Times New Roman" w:cs="Arial"/>
          <w:bCs/>
          <w:sz w:val="24"/>
          <w:szCs w:val="24"/>
        </w:rPr>
        <w:t>Bacterial counts and organic acids in feces are expressed as mean ± SD (log</w:t>
      </w:r>
      <w:r w:rsidRPr="00C774B0">
        <w:rPr>
          <w:rFonts w:ascii="Times New Roman" w:eastAsia="ＭＳ 明朝" w:hAnsi="Times New Roman" w:cs="Arial"/>
          <w:bCs/>
          <w:sz w:val="24"/>
          <w:szCs w:val="24"/>
          <w:vertAlign w:val="subscript"/>
        </w:rPr>
        <w:t>10</w:t>
      </w:r>
      <w:r w:rsidRPr="00640CAF">
        <w:rPr>
          <w:rFonts w:ascii="Times New Roman" w:eastAsia="ＭＳ 明朝" w:hAnsi="Times New Roman" w:cs="Arial"/>
          <w:bCs/>
          <w:sz w:val="24"/>
          <w:szCs w:val="24"/>
        </w:rPr>
        <w:t xml:space="preserve"> cells/g of feces and µmol/g of feces). Detection rate</w:t>
      </w:r>
      <w:r w:rsidR="00C144AE">
        <w:rPr>
          <w:rFonts w:ascii="Times New Roman" w:eastAsia="ＭＳ 明朝" w:hAnsi="Times New Roman" w:cs="Arial"/>
          <w:bCs/>
          <w:sz w:val="24"/>
          <w:szCs w:val="24"/>
        </w:rPr>
        <w:t>s are expressed as percentages</w:t>
      </w:r>
      <w:r w:rsidRPr="00640CAF">
        <w:rPr>
          <w:rFonts w:ascii="Times New Roman" w:eastAsia="ＭＳ 明朝" w:hAnsi="Times New Roman" w:cs="Arial"/>
          <w:bCs/>
          <w:sz w:val="24"/>
          <w:szCs w:val="24"/>
        </w:rPr>
        <w:t xml:space="preserve"> (%).</w:t>
      </w:r>
    </w:p>
    <w:p w14:paraId="65A22278" w14:textId="77777777" w:rsidR="00077D2E" w:rsidRPr="00640CAF" w:rsidRDefault="00077D2E" w:rsidP="002C24CF">
      <w:pPr>
        <w:widowControl/>
        <w:spacing w:line="480" w:lineRule="auto"/>
        <w:jc w:val="left"/>
        <w:rPr>
          <w:rFonts w:ascii="Times New Roman" w:eastAsia="ＭＳ 明朝" w:hAnsi="Times New Roman" w:cs="Arial"/>
          <w:bCs/>
          <w:sz w:val="24"/>
          <w:szCs w:val="24"/>
        </w:rPr>
      </w:pPr>
    </w:p>
    <w:p w14:paraId="65A22279" w14:textId="77777777" w:rsidR="00077D2E" w:rsidRDefault="00077D2E" w:rsidP="002C24CF">
      <w:pPr>
        <w:spacing w:line="480" w:lineRule="auto"/>
        <w:rPr>
          <w:bCs/>
          <w:sz w:val="24"/>
          <w:szCs w:val="24"/>
        </w:rPr>
      </w:pPr>
    </w:p>
    <w:p w14:paraId="65A2227A" w14:textId="77777777" w:rsidR="002C24CF" w:rsidRDefault="002C24CF" w:rsidP="002C24CF">
      <w:pPr>
        <w:spacing w:line="480" w:lineRule="auto"/>
        <w:rPr>
          <w:bCs/>
          <w:sz w:val="24"/>
          <w:szCs w:val="24"/>
        </w:rPr>
      </w:pPr>
    </w:p>
    <w:p w14:paraId="65A2227B" w14:textId="77777777" w:rsidR="002C24CF" w:rsidRPr="002C24CF" w:rsidRDefault="002C24CF" w:rsidP="002C24CF">
      <w:pPr>
        <w:spacing w:line="480" w:lineRule="auto"/>
        <w:rPr>
          <w:bCs/>
          <w:sz w:val="24"/>
          <w:szCs w:val="24"/>
        </w:rPr>
      </w:pPr>
    </w:p>
    <w:sectPr w:rsidR="002C24CF" w:rsidRPr="002C24CF" w:rsidSect="00077D2E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5DF76" w14:textId="77777777" w:rsidR="00294377" w:rsidRDefault="00294377" w:rsidP="00717579">
      <w:r>
        <w:separator/>
      </w:r>
    </w:p>
  </w:endnote>
  <w:endnote w:type="continuationSeparator" w:id="0">
    <w:p w14:paraId="71AD7DD1" w14:textId="77777777" w:rsidR="00294377" w:rsidRDefault="00294377" w:rsidP="0071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56410" w14:textId="77777777" w:rsidR="00294377" w:rsidRDefault="00294377" w:rsidP="00717579">
      <w:r>
        <w:separator/>
      </w:r>
    </w:p>
  </w:footnote>
  <w:footnote w:type="continuationSeparator" w:id="0">
    <w:p w14:paraId="5466025F" w14:textId="77777777" w:rsidR="00294377" w:rsidRDefault="00294377" w:rsidP="00717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096"/>
    <w:rsid w:val="0001009E"/>
    <w:rsid w:val="00037551"/>
    <w:rsid w:val="00042ED4"/>
    <w:rsid w:val="00062703"/>
    <w:rsid w:val="00067D85"/>
    <w:rsid w:val="00077D2E"/>
    <w:rsid w:val="00082A97"/>
    <w:rsid w:val="000C7DEC"/>
    <w:rsid w:val="000E06EB"/>
    <w:rsid w:val="000E402B"/>
    <w:rsid w:val="000F55C1"/>
    <w:rsid w:val="00105D21"/>
    <w:rsid w:val="00111907"/>
    <w:rsid w:val="001145BD"/>
    <w:rsid w:val="00125BDB"/>
    <w:rsid w:val="001277A3"/>
    <w:rsid w:val="00136EE0"/>
    <w:rsid w:val="00137D97"/>
    <w:rsid w:val="001516FD"/>
    <w:rsid w:val="00156773"/>
    <w:rsid w:val="00160CF4"/>
    <w:rsid w:val="00197DAA"/>
    <w:rsid w:val="00197F01"/>
    <w:rsid w:val="001B1DDC"/>
    <w:rsid w:val="001C64A0"/>
    <w:rsid w:val="001F0AB6"/>
    <w:rsid w:val="002136F5"/>
    <w:rsid w:val="00216E3E"/>
    <w:rsid w:val="00232A01"/>
    <w:rsid w:val="00234AFA"/>
    <w:rsid w:val="00247125"/>
    <w:rsid w:val="0026607C"/>
    <w:rsid w:val="00282AD3"/>
    <w:rsid w:val="00285596"/>
    <w:rsid w:val="00287B55"/>
    <w:rsid w:val="00294377"/>
    <w:rsid w:val="00297473"/>
    <w:rsid w:val="002A24C3"/>
    <w:rsid w:val="002C24CF"/>
    <w:rsid w:val="002C4DCE"/>
    <w:rsid w:val="002C65F1"/>
    <w:rsid w:val="002C6B5D"/>
    <w:rsid w:val="002D0F43"/>
    <w:rsid w:val="002E0959"/>
    <w:rsid w:val="002E4092"/>
    <w:rsid w:val="002E4CDD"/>
    <w:rsid w:val="002F007A"/>
    <w:rsid w:val="002F0DD5"/>
    <w:rsid w:val="00304CA4"/>
    <w:rsid w:val="00312F52"/>
    <w:rsid w:val="0031458B"/>
    <w:rsid w:val="00315C93"/>
    <w:rsid w:val="0032258C"/>
    <w:rsid w:val="00325508"/>
    <w:rsid w:val="00346CE6"/>
    <w:rsid w:val="00354B30"/>
    <w:rsid w:val="00360754"/>
    <w:rsid w:val="00361BFD"/>
    <w:rsid w:val="00362C29"/>
    <w:rsid w:val="00370360"/>
    <w:rsid w:val="003A6D39"/>
    <w:rsid w:val="003A7516"/>
    <w:rsid w:val="003B0E37"/>
    <w:rsid w:val="003B647E"/>
    <w:rsid w:val="003B695F"/>
    <w:rsid w:val="003E4769"/>
    <w:rsid w:val="003E75AC"/>
    <w:rsid w:val="003F1788"/>
    <w:rsid w:val="003F6DF4"/>
    <w:rsid w:val="00402466"/>
    <w:rsid w:val="00402DA1"/>
    <w:rsid w:val="00405324"/>
    <w:rsid w:val="00440AB5"/>
    <w:rsid w:val="004638EA"/>
    <w:rsid w:val="00475A8C"/>
    <w:rsid w:val="00492723"/>
    <w:rsid w:val="004D5440"/>
    <w:rsid w:val="004F41D3"/>
    <w:rsid w:val="004F4383"/>
    <w:rsid w:val="00500DC0"/>
    <w:rsid w:val="0052795D"/>
    <w:rsid w:val="005322C1"/>
    <w:rsid w:val="00536D75"/>
    <w:rsid w:val="005714C8"/>
    <w:rsid w:val="0057476E"/>
    <w:rsid w:val="005801C4"/>
    <w:rsid w:val="00587652"/>
    <w:rsid w:val="00596780"/>
    <w:rsid w:val="005B1BF1"/>
    <w:rsid w:val="005C6628"/>
    <w:rsid w:val="005D2AC9"/>
    <w:rsid w:val="005D2CC8"/>
    <w:rsid w:val="005D4D1E"/>
    <w:rsid w:val="005E25C4"/>
    <w:rsid w:val="005F2198"/>
    <w:rsid w:val="005F2C9F"/>
    <w:rsid w:val="00602605"/>
    <w:rsid w:val="00602642"/>
    <w:rsid w:val="006041E9"/>
    <w:rsid w:val="00614138"/>
    <w:rsid w:val="006258D8"/>
    <w:rsid w:val="00625A9C"/>
    <w:rsid w:val="00632CBA"/>
    <w:rsid w:val="00640CAF"/>
    <w:rsid w:val="00654599"/>
    <w:rsid w:val="0066441A"/>
    <w:rsid w:val="00666C40"/>
    <w:rsid w:val="00684EA5"/>
    <w:rsid w:val="006865C5"/>
    <w:rsid w:val="006E258F"/>
    <w:rsid w:val="006F2571"/>
    <w:rsid w:val="006F276B"/>
    <w:rsid w:val="006F2EDC"/>
    <w:rsid w:val="006F6B5E"/>
    <w:rsid w:val="00701F50"/>
    <w:rsid w:val="00704481"/>
    <w:rsid w:val="00717579"/>
    <w:rsid w:val="00717F8A"/>
    <w:rsid w:val="0072491D"/>
    <w:rsid w:val="00766CF4"/>
    <w:rsid w:val="00766D0E"/>
    <w:rsid w:val="007851CB"/>
    <w:rsid w:val="007974F1"/>
    <w:rsid w:val="007A42A2"/>
    <w:rsid w:val="007B25CA"/>
    <w:rsid w:val="007C20A9"/>
    <w:rsid w:val="007E03B2"/>
    <w:rsid w:val="007E15D9"/>
    <w:rsid w:val="007E7837"/>
    <w:rsid w:val="007F018A"/>
    <w:rsid w:val="007F281B"/>
    <w:rsid w:val="007F6831"/>
    <w:rsid w:val="007F756B"/>
    <w:rsid w:val="00801388"/>
    <w:rsid w:val="00807BF6"/>
    <w:rsid w:val="0081773B"/>
    <w:rsid w:val="00817959"/>
    <w:rsid w:val="00821359"/>
    <w:rsid w:val="008215F5"/>
    <w:rsid w:val="00825B35"/>
    <w:rsid w:val="00827E91"/>
    <w:rsid w:val="0083670D"/>
    <w:rsid w:val="00836CDB"/>
    <w:rsid w:val="00852E25"/>
    <w:rsid w:val="008649F0"/>
    <w:rsid w:val="0087000E"/>
    <w:rsid w:val="00892F42"/>
    <w:rsid w:val="008A1873"/>
    <w:rsid w:val="008A7D52"/>
    <w:rsid w:val="008C37E3"/>
    <w:rsid w:val="008C70C9"/>
    <w:rsid w:val="008D0467"/>
    <w:rsid w:val="008D05F6"/>
    <w:rsid w:val="008F0900"/>
    <w:rsid w:val="00906B7A"/>
    <w:rsid w:val="00950CFF"/>
    <w:rsid w:val="00963EC7"/>
    <w:rsid w:val="00971B33"/>
    <w:rsid w:val="0097203B"/>
    <w:rsid w:val="009854A5"/>
    <w:rsid w:val="00991D35"/>
    <w:rsid w:val="009A62ED"/>
    <w:rsid w:val="009A735E"/>
    <w:rsid w:val="009A7F60"/>
    <w:rsid w:val="009B31FC"/>
    <w:rsid w:val="009B452B"/>
    <w:rsid w:val="009B6821"/>
    <w:rsid w:val="009C57F9"/>
    <w:rsid w:val="009D3D65"/>
    <w:rsid w:val="009D5D33"/>
    <w:rsid w:val="009F276D"/>
    <w:rsid w:val="00A2792D"/>
    <w:rsid w:val="00A51E22"/>
    <w:rsid w:val="00A732A6"/>
    <w:rsid w:val="00A758C9"/>
    <w:rsid w:val="00AA1D0F"/>
    <w:rsid w:val="00AA7D31"/>
    <w:rsid w:val="00AE3678"/>
    <w:rsid w:val="00AE6B91"/>
    <w:rsid w:val="00AF2A61"/>
    <w:rsid w:val="00AF6512"/>
    <w:rsid w:val="00AF7D26"/>
    <w:rsid w:val="00B0028C"/>
    <w:rsid w:val="00B029E6"/>
    <w:rsid w:val="00B06975"/>
    <w:rsid w:val="00B145D4"/>
    <w:rsid w:val="00B23943"/>
    <w:rsid w:val="00B43129"/>
    <w:rsid w:val="00B442E5"/>
    <w:rsid w:val="00B46755"/>
    <w:rsid w:val="00B54EC8"/>
    <w:rsid w:val="00B60FAE"/>
    <w:rsid w:val="00B76756"/>
    <w:rsid w:val="00B76E50"/>
    <w:rsid w:val="00B87744"/>
    <w:rsid w:val="00BA4A24"/>
    <w:rsid w:val="00BA787B"/>
    <w:rsid w:val="00BC0F95"/>
    <w:rsid w:val="00BC1DE3"/>
    <w:rsid w:val="00BD5533"/>
    <w:rsid w:val="00BE2252"/>
    <w:rsid w:val="00BE3B11"/>
    <w:rsid w:val="00BF2943"/>
    <w:rsid w:val="00BF7521"/>
    <w:rsid w:val="00BF7A64"/>
    <w:rsid w:val="00C01833"/>
    <w:rsid w:val="00C04C1B"/>
    <w:rsid w:val="00C07DBE"/>
    <w:rsid w:val="00C144AE"/>
    <w:rsid w:val="00C27012"/>
    <w:rsid w:val="00C42702"/>
    <w:rsid w:val="00C53CE9"/>
    <w:rsid w:val="00C56FA8"/>
    <w:rsid w:val="00C65554"/>
    <w:rsid w:val="00C713A6"/>
    <w:rsid w:val="00C72B80"/>
    <w:rsid w:val="00C743E3"/>
    <w:rsid w:val="00C75F8F"/>
    <w:rsid w:val="00C76B46"/>
    <w:rsid w:val="00C76BB2"/>
    <w:rsid w:val="00C774B0"/>
    <w:rsid w:val="00CA0DBA"/>
    <w:rsid w:val="00CA1A9B"/>
    <w:rsid w:val="00CA312A"/>
    <w:rsid w:val="00CA3E7F"/>
    <w:rsid w:val="00CB3784"/>
    <w:rsid w:val="00CC6D73"/>
    <w:rsid w:val="00CE3C15"/>
    <w:rsid w:val="00CF1DBA"/>
    <w:rsid w:val="00D07B1D"/>
    <w:rsid w:val="00D100B2"/>
    <w:rsid w:val="00D126AD"/>
    <w:rsid w:val="00D17EBC"/>
    <w:rsid w:val="00D44D47"/>
    <w:rsid w:val="00D537F2"/>
    <w:rsid w:val="00D61085"/>
    <w:rsid w:val="00D70C9F"/>
    <w:rsid w:val="00D773AC"/>
    <w:rsid w:val="00D815AF"/>
    <w:rsid w:val="00D86F6C"/>
    <w:rsid w:val="00D92757"/>
    <w:rsid w:val="00DB42A5"/>
    <w:rsid w:val="00DC4FA0"/>
    <w:rsid w:val="00DC77B9"/>
    <w:rsid w:val="00DD4AF3"/>
    <w:rsid w:val="00DD5160"/>
    <w:rsid w:val="00DE0D3C"/>
    <w:rsid w:val="00DF0AC6"/>
    <w:rsid w:val="00E101A3"/>
    <w:rsid w:val="00E30CB1"/>
    <w:rsid w:val="00E314F6"/>
    <w:rsid w:val="00E5234D"/>
    <w:rsid w:val="00E530A7"/>
    <w:rsid w:val="00E56615"/>
    <w:rsid w:val="00E66FC3"/>
    <w:rsid w:val="00E72E1F"/>
    <w:rsid w:val="00E81BB5"/>
    <w:rsid w:val="00E849C4"/>
    <w:rsid w:val="00E95ED3"/>
    <w:rsid w:val="00EA5B80"/>
    <w:rsid w:val="00EB452F"/>
    <w:rsid w:val="00EC7D7C"/>
    <w:rsid w:val="00ED699D"/>
    <w:rsid w:val="00EE0392"/>
    <w:rsid w:val="00EE3020"/>
    <w:rsid w:val="00EF2EAB"/>
    <w:rsid w:val="00F14D9D"/>
    <w:rsid w:val="00F15135"/>
    <w:rsid w:val="00F15197"/>
    <w:rsid w:val="00F472BF"/>
    <w:rsid w:val="00F51096"/>
    <w:rsid w:val="00F975FD"/>
    <w:rsid w:val="00FA73CF"/>
    <w:rsid w:val="00FB7DFF"/>
    <w:rsid w:val="00FC3347"/>
    <w:rsid w:val="00FC40F7"/>
    <w:rsid w:val="00FD0AF9"/>
    <w:rsid w:val="00FE2D96"/>
    <w:rsid w:val="00FE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5A220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1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5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7579"/>
  </w:style>
  <w:style w:type="paragraph" w:styleId="a5">
    <w:name w:val="footer"/>
    <w:basedOn w:val="a"/>
    <w:link w:val="a6"/>
    <w:uiPriority w:val="99"/>
    <w:unhideWhenUsed/>
    <w:rsid w:val="00717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7579"/>
  </w:style>
  <w:style w:type="table" w:styleId="a7">
    <w:name w:val="Table Grid"/>
    <w:basedOn w:val="a1"/>
    <w:uiPriority w:val="59"/>
    <w:rsid w:val="00BE225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2252"/>
    <w:pPr>
      <w:ind w:leftChars="400" w:left="960"/>
    </w:pPr>
    <w:rPr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86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865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0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06T12:19:00Z</dcterms:created>
  <dcterms:modified xsi:type="dcterms:W3CDTF">2019-09-07T00:07:00Z</dcterms:modified>
</cp:coreProperties>
</file>